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71BFD" w14:textId="77777777" w:rsidR="00A840C0" w:rsidRPr="00EA06CC" w:rsidRDefault="00A840C0" w:rsidP="00A840C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A06CC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Pr="00EA06CC">
        <w:rPr>
          <w:rFonts w:ascii="Times New Roman" w:hAnsi="Times New Roman" w:cs="Times New Roman"/>
          <w:b/>
          <w:bCs/>
          <w:sz w:val="20"/>
          <w:szCs w:val="20"/>
        </w:rPr>
        <w:t xml:space="preserve"> Table 3 Fluorescent antibodies used for flow cytometry.</w:t>
      </w:r>
    </w:p>
    <w:tbl>
      <w:tblPr>
        <w:tblStyle w:val="1"/>
        <w:tblpPr w:leftFromText="180" w:rightFromText="180" w:vertAnchor="page" w:horzAnchor="margin" w:tblpXSpec="center" w:tblpY="1931"/>
        <w:tblW w:w="9498" w:type="dxa"/>
        <w:tblLook w:val="04A0" w:firstRow="1" w:lastRow="0" w:firstColumn="1" w:lastColumn="0" w:noHBand="0" w:noVBand="1"/>
      </w:tblPr>
      <w:tblGrid>
        <w:gridCol w:w="3119"/>
        <w:gridCol w:w="1134"/>
        <w:gridCol w:w="1402"/>
        <w:gridCol w:w="1790"/>
        <w:gridCol w:w="2053"/>
      </w:tblGrid>
      <w:tr w:rsidR="00A840C0" w:rsidRPr="00110042" w14:paraId="50F329BC" w14:textId="77777777" w:rsidTr="00110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noWrap/>
            <w:hideMark/>
          </w:tcPr>
          <w:p w14:paraId="6BC99153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luorescent antibod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D903E1" w14:textId="77777777" w:rsidR="00A840C0" w:rsidRPr="00110042" w:rsidRDefault="00A840C0" w:rsidP="00765C2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one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5676A9C6" w14:textId="77777777" w:rsidR="00A840C0" w:rsidRPr="00110042" w:rsidRDefault="00A840C0" w:rsidP="00765C2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pplier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hideMark/>
          </w:tcPr>
          <w:p w14:paraId="215C055F" w14:textId="77777777" w:rsidR="00A840C0" w:rsidRPr="00110042" w:rsidRDefault="00A840C0" w:rsidP="00765C2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dentifier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6246CB53" w14:textId="77777777" w:rsidR="00A840C0" w:rsidRPr="00110042" w:rsidRDefault="00A840C0" w:rsidP="00765C2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</w:tr>
      <w:tr w:rsidR="00A840C0" w:rsidRPr="00110042" w14:paraId="393F4C8C" w14:textId="77777777" w:rsidTr="0011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B94F16F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PC anti-human/mouse/rat Vimentin</w:t>
            </w:r>
          </w:p>
        </w:tc>
        <w:tc>
          <w:tcPr>
            <w:tcW w:w="1134" w:type="dxa"/>
          </w:tcPr>
          <w:p w14:paraId="3BFEE486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0618</w:t>
            </w:r>
          </w:p>
        </w:tc>
        <w:tc>
          <w:tcPr>
            <w:tcW w:w="1402" w:type="dxa"/>
            <w:noWrap/>
            <w:hideMark/>
          </w:tcPr>
          <w:p w14:paraId="3C91C12C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&amp;D Systems</w:t>
            </w:r>
          </w:p>
        </w:tc>
        <w:tc>
          <w:tcPr>
            <w:tcW w:w="1790" w:type="dxa"/>
            <w:noWrap/>
            <w:hideMark/>
          </w:tcPr>
          <w:p w14:paraId="3EAC7C51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t#IC2105A</w:t>
            </w:r>
          </w:p>
        </w:tc>
        <w:tc>
          <w:tcPr>
            <w:tcW w:w="2053" w:type="dxa"/>
          </w:tcPr>
          <w:p w14:paraId="7A2A0644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hAnsi="Times New Roman" w:cs="Times New Roman"/>
                <w:sz w:val="16"/>
                <w:szCs w:val="16"/>
              </w:rPr>
              <w:t xml:space="preserve">Intracellular </w:t>
            </w: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ining</w:t>
            </w:r>
          </w:p>
        </w:tc>
      </w:tr>
      <w:tr w:rsidR="00A840C0" w:rsidRPr="00110042" w14:paraId="34986CE0" w14:textId="77777777" w:rsidTr="001100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4C687BCA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BV510 anti-human CD45</w:t>
            </w:r>
          </w:p>
        </w:tc>
        <w:tc>
          <w:tcPr>
            <w:tcW w:w="1134" w:type="dxa"/>
          </w:tcPr>
          <w:p w14:paraId="5F61C18F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30</w:t>
            </w:r>
          </w:p>
        </w:tc>
        <w:tc>
          <w:tcPr>
            <w:tcW w:w="1402" w:type="dxa"/>
            <w:noWrap/>
          </w:tcPr>
          <w:p w14:paraId="444B683C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1BEAA51C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2561383</w:t>
            </w:r>
          </w:p>
        </w:tc>
        <w:tc>
          <w:tcPr>
            <w:tcW w:w="2053" w:type="dxa"/>
          </w:tcPr>
          <w:p w14:paraId="13CCD873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22733941" w14:textId="77777777" w:rsidTr="0011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56959096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BV421 anti-human CD45</w:t>
            </w:r>
          </w:p>
        </w:tc>
        <w:tc>
          <w:tcPr>
            <w:tcW w:w="1134" w:type="dxa"/>
          </w:tcPr>
          <w:p w14:paraId="42D8A1B5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30</w:t>
            </w:r>
          </w:p>
        </w:tc>
        <w:tc>
          <w:tcPr>
            <w:tcW w:w="1402" w:type="dxa"/>
            <w:noWrap/>
          </w:tcPr>
          <w:p w14:paraId="0BC08715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740ADA70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2561357</w:t>
            </w:r>
          </w:p>
        </w:tc>
        <w:tc>
          <w:tcPr>
            <w:tcW w:w="2053" w:type="dxa"/>
          </w:tcPr>
          <w:p w14:paraId="5F6AE229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3C8FC96C" w14:textId="77777777" w:rsidTr="001100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39683DD8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acific Blue anti-mouse CD45</w:t>
            </w:r>
          </w:p>
        </w:tc>
        <w:tc>
          <w:tcPr>
            <w:tcW w:w="1134" w:type="dxa"/>
          </w:tcPr>
          <w:p w14:paraId="6F194907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-F11</w:t>
            </w:r>
          </w:p>
        </w:tc>
        <w:tc>
          <w:tcPr>
            <w:tcW w:w="1402" w:type="dxa"/>
            <w:noWrap/>
          </w:tcPr>
          <w:p w14:paraId="38138F46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616C4279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493535</w:t>
            </w:r>
          </w:p>
        </w:tc>
        <w:tc>
          <w:tcPr>
            <w:tcW w:w="2053" w:type="dxa"/>
          </w:tcPr>
          <w:p w14:paraId="113F1831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4AA210F0" w14:textId="77777777" w:rsidTr="0011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732F01DB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FITC anti-human CD14</w:t>
            </w:r>
          </w:p>
        </w:tc>
        <w:tc>
          <w:tcPr>
            <w:tcW w:w="1134" w:type="dxa"/>
          </w:tcPr>
          <w:p w14:paraId="6D6735A7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CD14</w:t>
            </w:r>
          </w:p>
        </w:tc>
        <w:tc>
          <w:tcPr>
            <w:tcW w:w="1402" w:type="dxa"/>
            <w:noWrap/>
          </w:tcPr>
          <w:p w14:paraId="2B8234B1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3D2C28DE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830677</w:t>
            </w:r>
          </w:p>
        </w:tc>
        <w:tc>
          <w:tcPr>
            <w:tcW w:w="2053" w:type="dxa"/>
          </w:tcPr>
          <w:p w14:paraId="622899D3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110042" w:rsidRPr="00110042" w14:paraId="718EB23C" w14:textId="77777777" w:rsidTr="001100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5629110F" w14:textId="1C488008" w:rsidR="00110042" w:rsidRPr="00110042" w:rsidRDefault="00110042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</w:rPr>
              <w:t>B</w:t>
            </w: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V421 anti-human CD14</w:t>
            </w:r>
          </w:p>
        </w:tc>
        <w:tc>
          <w:tcPr>
            <w:tcW w:w="1134" w:type="dxa"/>
          </w:tcPr>
          <w:p w14:paraId="00805D38" w14:textId="40877B17" w:rsidR="00110042" w:rsidRPr="00110042" w:rsidRDefault="00110042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D14</w:t>
            </w:r>
          </w:p>
        </w:tc>
        <w:tc>
          <w:tcPr>
            <w:tcW w:w="1402" w:type="dxa"/>
            <w:noWrap/>
          </w:tcPr>
          <w:p w14:paraId="5784EEFB" w14:textId="666A64FE" w:rsidR="00110042" w:rsidRPr="00110042" w:rsidRDefault="00110042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21D0F186" w14:textId="346CCF1C" w:rsidR="00110042" w:rsidRPr="00110042" w:rsidRDefault="00110042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</w:t>
            </w: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_2563296</w:t>
            </w:r>
          </w:p>
        </w:tc>
        <w:tc>
          <w:tcPr>
            <w:tcW w:w="2053" w:type="dxa"/>
          </w:tcPr>
          <w:p w14:paraId="67CE548E" w14:textId="5E807C20" w:rsidR="00110042" w:rsidRPr="00110042" w:rsidRDefault="00110042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28CD40A8" w14:textId="77777777" w:rsidTr="0011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4670A67F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E/CY7 anti-human CD86</w:t>
            </w:r>
          </w:p>
        </w:tc>
        <w:tc>
          <w:tcPr>
            <w:tcW w:w="1134" w:type="dxa"/>
          </w:tcPr>
          <w:p w14:paraId="6AB031C6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63</w:t>
            </w:r>
          </w:p>
        </w:tc>
        <w:tc>
          <w:tcPr>
            <w:tcW w:w="1402" w:type="dxa"/>
            <w:noWrap/>
          </w:tcPr>
          <w:p w14:paraId="04725864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31B5B78A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2728392</w:t>
            </w:r>
          </w:p>
        </w:tc>
        <w:tc>
          <w:tcPr>
            <w:tcW w:w="2053" w:type="dxa"/>
          </w:tcPr>
          <w:p w14:paraId="234F005A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3BB19EAC" w14:textId="77777777" w:rsidTr="001100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65363D34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E/CY7 anti-human CD206</w:t>
            </w:r>
          </w:p>
        </w:tc>
        <w:tc>
          <w:tcPr>
            <w:tcW w:w="1134" w:type="dxa"/>
          </w:tcPr>
          <w:p w14:paraId="6CD6DB5D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-2</w:t>
            </w:r>
          </w:p>
        </w:tc>
        <w:tc>
          <w:tcPr>
            <w:tcW w:w="1402" w:type="dxa"/>
            <w:noWrap/>
          </w:tcPr>
          <w:p w14:paraId="09AA7912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6BF36BCC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10933248</w:t>
            </w:r>
          </w:p>
        </w:tc>
        <w:tc>
          <w:tcPr>
            <w:tcW w:w="2053" w:type="dxa"/>
          </w:tcPr>
          <w:p w14:paraId="747B5D27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571F37DE" w14:textId="77777777" w:rsidTr="0011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28210FEA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E/CY7 anti-human IL-10</w:t>
            </w:r>
          </w:p>
        </w:tc>
        <w:tc>
          <w:tcPr>
            <w:tcW w:w="1134" w:type="dxa"/>
          </w:tcPr>
          <w:p w14:paraId="176C5F46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ES3-9D7</w:t>
            </w:r>
          </w:p>
        </w:tc>
        <w:tc>
          <w:tcPr>
            <w:tcW w:w="1402" w:type="dxa"/>
            <w:noWrap/>
          </w:tcPr>
          <w:p w14:paraId="338FBD0C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2C544D2D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2125385</w:t>
            </w:r>
          </w:p>
        </w:tc>
        <w:tc>
          <w:tcPr>
            <w:tcW w:w="2053" w:type="dxa"/>
          </w:tcPr>
          <w:p w14:paraId="39218CB1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ranuclear staining</w:t>
            </w:r>
          </w:p>
        </w:tc>
      </w:tr>
      <w:tr w:rsidR="00A840C0" w:rsidRPr="00110042" w14:paraId="15D81EB4" w14:textId="77777777" w:rsidTr="001100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63AF2A1F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PC anti-human TGF-β1</w:t>
            </w:r>
          </w:p>
        </w:tc>
        <w:tc>
          <w:tcPr>
            <w:tcW w:w="1134" w:type="dxa"/>
          </w:tcPr>
          <w:p w14:paraId="51EFC55F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W4-2F8</w:t>
            </w:r>
          </w:p>
        </w:tc>
        <w:tc>
          <w:tcPr>
            <w:tcW w:w="1402" w:type="dxa"/>
            <w:noWrap/>
          </w:tcPr>
          <w:p w14:paraId="7673ACBE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4EB6F00E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10682896</w:t>
            </w:r>
          </w:p>
        </w:tc>
        <w:tc>
          <w:tcPr>
            <w:tcW w:w="2053" w:type="dxa"/>
          </w:tcPr>
          <w:p w14:paraId="5B242CD0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ranuclear staining</w:t>
            </w:r>
          </w:p>
        </w:tc>
      </w:tr>
      <w:tr w:rsidR="00A840C0" w:rsidRPr="00110042" w14:paraId="0889C197" w14:textId="77777777" w:rsidTr="0011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1F1E8B87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PC anti-human CD80</w:t>
            </w:r>
          </w:p>
        </w:tc>
        <w:tc>
          <w:tcPr>
            <w:tcW w:w="1134" w:type="dxa"/>
          </w:tcPr>
          <w:p w14:paraId="71DB6CFE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D10</w:t>
            </w:r>
          </w:p>
        </w:tc>
        <w:tc>
          <w:tcPr>
            <w:tcW w:w="1402" w:type="dxa"/>
            <w:noWrap/>
          </w:tcPr>
          <w:p w14:paraId="09F139E6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0646D625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2076147</w:t>
            </w:r>
          </w:p>
        </w:tc>
        <w:tc>
          <w:tcPr>
            <w:tcW w:w="2053" w:type="dxa"/>
          </w:tcPr>
          <w:p w14:paraId="6691F5A6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7885EC24" w14:textId="77777777" w:rsidTr="001100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27D480FE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PC anti-human CD86</w:t>
            </w:r>
          </w:p>
        </w:tc>
        <w:tc>
          <w:tcPr>
            <w:tcW w:w="1134" w:type="dxa"/>
          </w:tcPr>
          <w:p w14:paraId="1E656086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63</w:t>
            </w:r>
          </w:p>
        </w:tc>
        <w:tc>
          <w:tcPr>
            <w:tcW w:w="1402" w:type="dxa"/>
            <w:noWrap/>
          </w:tcPr>
          <w:p w14:paraId="3234BCC3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2C3A54A4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2721449</w:t>
            </w:r>
          </w:p>
        </w:tc>
        <w:tc>
          <w:tcPr>
            <w:tcW w:w="2053" w:type="dxa"/>
          </w:tcPr>
          <w:p w14:paraId="54CDDC36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47C285AF" w14:textId="77777777" w:rsidTr="0011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44C109D4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PC anti-human CD209</w:t>
            </w:r>
          </w:p>
        </w:tc>
        <w:tc>
          <w:tcPr>
            <w:tcW w:w="1134" w:type="dxa"/>
          </w:tcPr>
          <w:p w14:paraId="3CA2E175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E9A8</w:t>
            </w:r>
          </w:p>
        </w:tc>
        <w:tc>
          <w:tcPr>
            <w:tcW w:w="1402" w:type="dxa"/>
            <w:noWrap/>
          </w:tcPr>
          <w:p w14:paraId="4FB01E5E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3289E653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1134045</w:t>
            </w:r>
          </w:p>
        </w:tc>
        <w:tc>
          <w:tcPr>
            <w:tcW w:w="2053" w:type="dxa"/>
          </w:tcPr>
          <w:p w14:paraId="6F55C063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01052D44" w14:textId="77777777" w:rsidTr="001100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0C8F5DD3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bookmarkStart w:id="0" w:name="_Hlk110602979"/>
            <w:bookmarkStart w:id="1" w:name="_Hlk110602469"/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lexa Fluor</w:t>
            </w:r>
            <w:bookmarkEnd w:id="0"/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647 anti-human IL-1β</w:t>
            </w:r>
            <w:bookmarkEnd w:id="1"/>
          </w:p>
        </w:tc>
        <w:tc>
          <w:tcPr>
            <w:tcW w:w="1134" w:type="dxa"/>
          </w:tcPr>
          <w:p w14:paraId="730F138F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K1B-1</w:t>
            </w:r>
          </w:p>
        </w:tc>
        <w:tc>
          <w:tcPr>
            <w:tcW w:w="1402" w:type="dxa"/>
            <w:noWrap/>
          </w:tcPr>
          <w:p w14:paraId="246E3FB9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348F6FE7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604135</w:t>
            </w:r>
          </w:p>
        </w:tc>
        <w:tc>
          <w:tcPr>
            <w:tcW w:w="2053" w:type="dxa"/>
          </w:tcPr>
          <w:p w14:paraId="7DC4C6A2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ranuclear staining</w:t>
            </w:r>
          </w:p>
        </w:tc>
      </w:tr>
      <w:tr w:rsidR="00A840C0" w:rsidRPr="00110042" w14:paraId="794AB87A" w14:textId="77777777" w:rsidTr="0011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3EA63948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bookmarkStart w:id="2" w:name="_Hlk110602647"/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E anti-human FLT-1</w:t>
            </w:r>
            <w:bookmarkEnd w:id="2"/>
          </w:p>
        </w:tc>
        <w:tc>
          <w:tcPr>
            <w:tcW w:w="1134" w:type="dxa"/>
          </w:tcPr>
          <w:p w14:paraId="09F0661D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560</w:t>
            </w:r>
          </w:p>
        </w:tc>
        <w:tc>
          <w:tcPr>
            <w:tcW w:w="1402" w:type="dxa"/>
            <w:noWrap/>
          </w:tcPr>
          <w:p w14:paraId="668A1523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" w:name="_Hlk110602639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&amp;D Systems</w:t>
            </w:r>
            <w:bookmarkEnd w:id="3"/>
          </w:p>
        </w:tc>
        <w:tc>
          <w:tcPr>
            <w:tcW w:w="1790" w:type="dxa"/>
            <w:noWrap/>
          </w:tcPr>
          <w:p w14:paraId="5A59DF2B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2247234</w:t>
            </w:r>
          </w:p>
        </w:tc>
        <w:tc>
          <w:tcPr>
            <w:tcW w:w="2053" w:type="dxa"/>
          </w:tcPr>
          <w:p w14:paraId="44D34D56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7CD293F9" w14:textId="77777777" w:rsidTr="001100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4294112A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FITC anti-mouse F4/80</w:t>
            </w:r>
          </w:p>
        </w:tc>
        <w:tc>
          <w:tcPr>
            <w:tcW w:w="1134" w:type="dxa"/>
          </w:tcPr>
          <w:p w14:paraId="45634103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M8</w:t>
            </w:r>
          </w:p>
        </w:tc>
        <w:tc>
          <w:tcPr>
            <w:tcW w:w="1402" w:type="dxa"/>
            <w:noWrap/>
          </w:tcPr>
          <w:p w14:paraId="0BC1F83E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790" w:type="dxa"/>
            <w:noWrap/>
          </w:tcPr>
          <w:p w14:paraId="2B5D286F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893502</w:t>
            </w:r>
          </w:p>
        </w:tc>
        <w:tc>
          <w:tcPr>
            <w:tcW w:w="2053" w:type="dxa"/>
          </w:tcPr>
          <w:p w14:paraId="2FE4EFDC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5AAC1B6D" w14:textId="77777777" w:rsidTr="0011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3583BB7B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PC anti-mouse FLT-1</w:t>
            </w:r>
          </w:p>
        </w:tc>
        <w:tc>
          <w:tcPr>
            <w:tcW w:w="1134" w:type="dxa"/>
          </w:tcPr>
          <w:p w14:paraId="19BC39A0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522</w:t>
            </w:r>
          </w:p>
        </w:tc>
        <w:tc>
          <w:tcPr>
            <w:tcW w:w="1402" w:type="dxa"/>
            <w:noWrap/>
          </w:tcPr>
          <w:p w14:paraId="64FB5DBA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&amp;D Systems</w:t>
            </w:r>
          </w:p>
        </w:tc>
        <w:tc>
          <w:tcPr>
            <w:tcW w:w="1790" w:type="dxa"/>
            <w:noWrap/>
          </w:tcPr>
          <w:p w14:paraId="1A47A807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622149</w:t>
            </w:r>
          </w:p>
        </w:tc>
        <w:tc>
          <w:tcPr>
            <w:tcW w:w="2053" w:type="dxa"/>
          </w:tcPr>
          <w:p w14:paraId="4A05C6E5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ll surface staining</w:t>
            </w:r>
          </w:p>
        </w:tc>
      </w:tr>
      <w:tr w:rsidR="00A840C0" w:rsidRPr="00110042" w14:paraId="1EBADED8" w14:textId="77777777" w:rsidTr="001100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17A51571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lexa Fluor 488 anti-Stat3</w:t>
            </w:r>
          </w:p>
        </w:tc>
        <w:tc>
          <w:tcPr>
            <w:tcW w:w="1134" w:type="dxa"/>
          </w:tcPr>
          <w:p w14:paraId="333458A8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3Z2G</w:t>
            </w:r>
          </w:p>
        </w:tc>
        <w:tc>
          <w:tcPr>
            <w:tcW w:w="1402" w:type="dxa"/>
            <w:noWrap/>
          </w:tcPr>
          <w:p w14:paraId="7A39FF3E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1790" w:type="dxa"/>
            <w:noWrap/>
          </w:tcPr>
          <w:p w14:paraId="1E01E20A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2728821</w:t>
            </w:r>
          </w:p>
        </w:tc>
        <w:tc>
          <w:tcPr>
            <w:tcW w:w="2053" w:type="dxa"/>
          </w:tcPr>
          <w:p w14:paraId="49495E7E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ranuclear staining</w:t>
            </w:r>
          </w:p>
        </w:tc>
      </w:tr>
      <w:tr w:rsidR="00A840C0" w:rsidRPr="00110042" w14:paraId="4A64D74C" w14:textId="77777777" w:rsidTr="0011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0203BA7F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lexa Fluor 647</w:t>
            </w:r>
            <w:r w:rsidRPr="00110042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ti-Phospho-Stat3 (Tyr705)</w:t>
            </w:r>
          </w:p>
        </w:tc>
        <w:tc>
          <w:tcPr>
            <w:tcW w:w="1134" w:type="dxa"/>
          </w:tcPr>
          <w:p w14:paraId="64164C30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3A7</w:t>
            </w:r>
          </w:p>
        </w:tc>
        <w:tc>
          <w:tcPr>
            <w:tcW w:w="1402" w:type="dxa"/>
            <w:noWrap/>
          </w:tcPr>
          <w:p w14:paraId="4675B42B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1790" w:type="dxa"/>
            <w:noWrap/>
          </w:tcPr>
          <w:p w14:paraId="2C8DA13A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10694637</w:t>
            </w:r>
          </w:p>
        </w:tc>
        <w:tc>
          <w:tcPr>
            <w:tcW w:w="2053" w:type="dxa"/>
          </w:tcPr>
          <w:p w14:paraId="506EEC1C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ranuclear staining</w:t>
            </w:r>
          </w:p>
        </w:tc>
      </w:tr>
      <w:tr w:rsidR="00A840C0" w:rsidRPr="00110042" w14:paraId="34452033" w14:textId="77777777" w:rsidTr="001100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19A45262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lexa Fluor 647 anti-Phospho-Stat3 (Ser727)</w:t>
            </w:r>
          </w:p>
        </w:tc>
        <w:tc>
          <w:tcPr>
            <w:tcW w:w="1134" w:type="dxa"/>
          </w:tcPr>
          <w:p w14:paraId="4FF92FED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4X3C</w:t>
            </w:r>
          </w:p>
        </w:tc>
        <w:tc>
          <w:tcPr>
            <w:tcW w:w="1402" w:type="dxa"/>
            <w:noWrap/>
          </w:tcPr>
          <w:p w14:paraId="25B06506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1790" w:type="dxa"/>
            <w:noWrap/>
          </w:tcPr>
          <w:p w14:paraId="7B206D6B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RID:AB_2799811</w:t>
            </w:r>
          </w:p>
        </w:tc>
        <w:tc>
          <w:tcPr>
            <w:tcW w:w="2053" w:type="dxa"/>
          </w:tcPr>
          <w:p w14:paraId="2612A4B3" w14:textId="77777777" w:rsidR="00A840C0" w:rsidRPr="00110042" w:rsidRDefault="00A840C0" w:rsidP="00765C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ranuclear staining</w:t>
            </w:r>
          </w:p>
        </w:tc>
      </w:tr>
      <w:tr w:rsidR="00A840C0" w:rsidRPr="00110042" w14:paraId="07497A96" w14:textId="77777777" w:rsidTr="0011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noWrap/>
          </w:tcPr>
          <w:p w14:paraId="5AF10EB4" w14:textId="77777777" w:rsidR="00A840C0" w:rsidRPr="00110042" w:rsidRDefault="00A840C0" w:rsidP="00765C29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lexa Fluor 647 anti-CEBP be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CE08D9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299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</w:tcPr>
          <w:p w14:paraId="37365788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noWrap/>
          </w:tcPr>
          <w:p w14:paraId="3AC8C90F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t#ab237415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43D61752" w14:textId="77777777" w:rsidR="00A840C0" w:rsidRPr="00110042" w:rsidRDefault="00A840C0" w:rsidP="00765C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04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ranuclear staining</w:t>
            </w:r>
          </w:p>
        </w:tc>
      </w:tr>
    </w:tbl>
    <w:p w14:paraId="28F07F25" w14:textId="77777777" w:rsidR="00A840C0" w:rsidRPr="00EA06CC" w:rsidRDefault="00A840C0" w:rsidP="00A840C0">
      <w:pPr>
        <w:rPr>
          <w:rFonts w:ascii="Times New Roman" w:hAnsi="Times New Roman" w:cs="Times New Roman"/>
          <w:sz w:val="20"/>
          <w:szCs w:val="20"/>
        </w:rPr>
      </w:pPr>
      <w:r w:rsidRPr="00EA06CC">
        <w:rPr>
          <w:rFonts w:ascii="Times New Roman" w:hAnsi="Times New Roman" w:cs="Times New Roman"/>
          <w:sz w:val="20"/>
          <w:szCs w:val="20"/>
        </w:rPr>
        <w:t xml:space="preserve">APC, allophycocyanin; BV510, brilliant violet 510; BV421, brilliant violet 421; FITC, fluorescein isothiocyanate; PE/CY7, phycoerythrin-canin7; TGF-β1, transforming growth factor-β1; PE, phycoerythrin; FLT-1, </w:t>
      </w:r>
      <w:proofErr w:type="spellStart"/>
      <w:r w:rsidRPr="00EA06CC">
        <w:rPr>
          <w:rFonts w:ascii="Times New Roman" w:hAnsi="Times New Roman" w:cs="Times New Roman"/>
          <w:sz w:val="20"/>
          <w:szCs w:val="20"/>
        </w:rPr>
        <w:t>fms</w:t>
      </w:r>
      <w:proofErr w:type="spellEnd"/>
      <w:r w:rsidRPr="00EA06CC">
        <w:rPr>
          <w:rFonts w:ascii="Times New Roman" w:hAnsi="Times New Roman" w:cs="Times New Roman"/>
          <w:sz w:val="20"/>
          <w:szCs w:val="20"/>
        </w:rPr>
        <w:t>-like tyrosine kinase-1; Stat3, signal transducer and activator of transcription 3; CEBP beta, CCAAT enhancer-binding protein beta.</w:t>
      </w:r>
    </w:p>
    <w:p w14:paraId="2D4A8031" w14:textId="77777777" w:rsidR="00A840C0" w:rsidRPr="00C976A3" w:rsidRDefault="00A840C0" w:rsidP="00A840C0">
      <w:pPr>
        <w:rPr>
          <w:rFonts w:ascii="Times New Roman" w:hAnsi="Times New Roman" w:cs="Times New Roman"/>
        </w:rPr>
      </w:pPr>
    </w:p>
    <w:p w14:paraId="1E2491CC" w14:textId="77777777" w:rsidR="00E50AA0" w:rsidRDefault="00E50AA0"/>
    <w:sectPr w:rsidR="00E50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0C0"/>
    <w:rsid w:val="00007B1B"/>
    <w:rsid w:val="00015C16"/>
    <w:rsid w:val="0002167F"/>
    <w:rsid w:val="00021F02"/>
    <w:rsid w:val="00026660"/>
    <w:rsid w:val="00033473"/>
    <w:rsid w:val="00043105"/>
    <w:rsid w:val="00051841"/>
    <w:rsid w:val="00067C8C"/>
    <w:rsid w:val="000706C4"/>
    <w:rsid w:val="00073C8F"/>
    <w:rsid w:val="00074D85"/>
    <w:rsid w:val="000773F3"/>
    <w:rsid w:val="00082C96"/>
    <w:rsid w:val="00095DE5"/>
    <w:rsid w:val="000D34E8"/>
    <w:rsid w:val="000E5448"/>
    <w:rsid w:val="00110042"/>
    <w:rsid w:val="001276B1"/>
    <w:rsid w:val="001315EE"/>
    <w:rsid w:val="00134A3E"/>
    <w:rsid w:val="00156B5C"/>
    <w:rsid w:val="001604C1"/>
    <w:rsid w:val="0016715A"/>
    <w:rsid w:val="00170FFB"/>
    <w:rsid w:val="00185D0C"/>
    <w:rsid w:val="001B4563"/>
    <w:rsid w:val="001B700F"/>
    <w:rsid w:val="001D73B4"/>
    <w:rsid w:val="001E6BEE"/>
    <w:rsid w:val="001F540B"/>
    <w:rsid w:val="00211B6C"/>
    <w:rsid w:val="0023132A"/>
    <w:rsid w:val="00252E1E"/>
    <w:rsid w:val="00272FD3"/>
    <w:rsid w:val="002947D6"/>
    <w:rsid w:val="002A1292"/>
    <w:rsid w:val="002A6F50"/>
    <w:rsid w:val="002C0D4F"/>
    <w:rsid w:val="002C6C89"/>
    <w:rsid w:val="002C7162"/>
    <w:rsid w:val="002E042D"/>
    <w:rsid w:val="002F0442"/>
    <w:rsid w:val="002F51B7"/>
    <w:rsid w:val="00301766"/>
    <w:rsid w:val="00312D34"/>
    <w:rsid w:val="0032780C"/>
    <w:rsid w:val="00331C01"/>
    <w:rsid w:val="0034042C"/>
    <w:rsid w:val="00354008"/>
    <w:rsid w:val="00362DB5"/>
    <w:rsid w:val="003749D7"/>
    <w:rsid w:val="00382248"/>
    <w:rsid w:val="00385C3E"/>
    <w:rsid w:val="0039192A"/>
    <w:rsid w:val="00395808"/>
    <w:rsid w:val="003B0107"/>
    <w:rsid w:val="003B5FA4"/>
    <w:rsid w:val="003C0646"/>
    <w:rsid w:val="003C4B99"/>
    <w:rsid w:val="003E0483"/>
    <w:rsid w:val="003E2476"/>
    <w:rsid w:val="003F640B"/>
    <w:rsid w:val="00407004"/>
    <w:rsid w:val="004128F7"/>
    <w:rsid w:val="0042012B"/>
    <w:rsid w:val="004466DC"/>
    <w:rsid w:val="00446C6A"/>
    <w:rsid w:val="00450D30"/>
    <w:rsid w:val="004521DB"/>
    <w:rsid w:val="00475383"/>
    <w:rsid w:val="00475653"/>
    <w:rsid w:val="004914DF"/>
    <w:rsid w:val="00497487"/>
    <w:rsid w:val="004C0F63"/>
    <w:rsid w:val="004C2578"/>
    <w:rsid w:val="004D609D"/>
    <w:rsid w:val="004E0DAF"/>
    <w:rsid w:val="004F1281"/>
    <w:rsid w:val="005004D5"/>
    <w:rsid w:val="005029A4"/>
    <w:rsid w:val="00537C23"/>
    <w:rsid w:val="005403A0"/>
    <w:rsid w:val="005610B4"/>
    <w:rsid w:val="00576A4B"/>
    <w:rsid w:val="00581D67"/>
    <w:rsid w:val="005847E5"/>
    <w:rsid w:val="005A4C34"/>
    <w:rsid w:val="005A7C91"/>
    <w:rsid w:val="005B4939"/>
    <w:rsid w:val="005C50EA"/>
    <w:rsid w:val="005C653F"/>
    <w:rsid w:val="005D43B9"/>
    <w:rsid w:val="005D6F0C"/>
    <w:rsid w:val="005E363B"/>
    <w:rsid w:val="00602395"/>
    <w:rsid w:val="00610FF8"/>
    <w:rsid w:val="0061707C"/>
    <w:rsid w:val="00620889"/>
    <w:rsid w:val="00625629"/>
    <w:rsid w:val="0064047F"/>
    <w:rsid w:val="00641B3A"/>
    <w:rsid w:val="00654103"/>
    <w:rsid w:val="006713DA"/>
    <w:rsid w:val="00694C3C"/>
    <w:rsid w:val="006A1E6D"/>
    <w:rsid w:val="006B0ECB"/>
    <w:rsid w:val="006D6C90"/>
    <w:rsid w:val="006F2429"/>
    <w:rsid w:val="006F4E55"/>
    <w:rsid w:val="007175C4"/>
    <w:rsid w:val="00723462"/>
    <w:rsid w:val="00736943"/>
    <w:rsid w:val="00740EDD"/>
    <w:rsid w:val="007508B7"/>
    <w:rsid w:val="00751C01"/>
    <w:rsid w:val="00770FBC"/>
    <w:rsid w:val="00771B97"/>
    <w:rsid w:val="00793A65"/>
    <w:rsid w:val="007970B5"/>
    <w:rsid w:val="007A540C"/>
    <w:rsid w:val="007D1255"/>
    <w:rsid w:val="007D4B8D"/>
    <w:rsid w:val="007D56ED"/>
    <w:rsid w:val="007F3A44"/>
    <w:rsid w:val="007F3D0C"/>
    <w:rsid w:val="00804E09"/>
    <w:rsid w:val="008065FA"/>
    <w:rsid w:val="008073B2"/>
    <w:rsid w:val="00826054"/>
    <w:rsid w:val="00834DD0"/>
    <w:rsid w:val="008375DE"/>
    <w:rsid w:val="00843D80"/>
    <w:rsid w:val="008540DE"/>
    <w:rsid w:val="0085758B"/>
    <w:rsid w:val="00860FB4"/>
    <w:rsid w:val="00863860"/>
    <w:rsid w:val="008647EA"/>
    <w:rsid w:val="008731B4"/>
    <w:rsid w:val="0087578E"/>
    <w:rsid w:val="008A0D89"/>
    <w:rsid w:val="008B3D10"/>
    <w:rsid w:val="008B52A3"/>
    <w:rsid w:val="008B7F15"/>
    <w:rsid w:val="008D2B76"/>
    <w:rsid w:val="008D4015"/>
    <w:rsid w:val="008E2334"/>
    <w:rsid w:val="008E54B7"/>
    <w:rsid w:val="00901BCE"/>
    <w:rsid w:val="00906C2E"/>
    <w:rsid w:val="009154BD"/>
    <w:rsid w:val="0095037E"/>
    <w:rsid w:val="00971127"/>
    <w:rsid w:val="0099308B"/>
    <w:rsid w:val="009A74B1"/>
    <w:rsid w:val="009C081E"/>
    <w:rsid w:val="009C2F7C"/>
    <w:rsid w:val="009C5CA3"/>
    <w:rsid w:val="009E1904"/>
    <w:rsid w:val="00A103F6"/>
    <w:rsid w:val="00A11FC7"/>
    <w:rsid w:val="00A16F6D"/>
    <w:rsid w:val="00A201E2"/>
    <w:rsid w:val="00A21FB8"/>
    <w:rsid w:val="00A35B28"/>
    <w:rsid w:val="00A40C45"/>
    <w:rsid w:val="00A42D7F"/>
    <w:rsid w:val="00A45C64"/>
    <w:rsid w:val="00A53FCF"/>
    <w:rsid w:val="00A65C1C"/>
    <w:rsid w:val="00A7490E"/>
    <w:rsid w:val="00A840C0"/>
    <w:rsid w:val="00A95BF3"/>
    <w:rsid w:val="00AC7FEA"/>
    <w:rsid w:val="00AD1C4A"/>
    <w:rsid w:val="00AD4630"/>
    <w:rsid w:val="00AE3DCA"/>
    <w:rsid w:val="00AF4149"/>
    <w:rsid w:val="00AF4FF1"/>
    <w:rsid w:val="00B02B31"/>
    <w:rsid w:val="00B0392F"/>
    <w:rsid w:val="00B32C9E"/>
    <w:rsid w:val="00B45327"/>
    <w:rsid w:val="00B8307E"/>
    <w:rsid w:val="00B84FB1"/>
    <w:rsid w:val="00B90034"/>
    <w:rsid w:val="00B93602"/>
    <w:rsid w:val="00B95C31"/>
    <w:rsid w:val="00B96B52"/>
    <w:rsid w:val="00B9702D"/>
    <w:rsid w:val="00BA1B2A"/>
    <w:rsid w:val="00BA69C3"/>
    <w:rsid w:val="00BB523B"/>
    <w:rsid w:val="00BD2F92"/>
    <w:rsid w:val="00C064DC"/>
    <w:rsid w:val="00C1171B"/>
    <w:rsid w:val="00C21B6B"/>
    <w:rsid w:val="00C400EA"/>
    <w:rsid w:val="00C52D72"/>
    <w:rsid w:val="00C54328"/>
    <w:rsid w:val="00C607FE"/>
    <w:rsid w:val="00C61E93"/>
    <w:rsid w:val="00C71BBD"/>
    <w:rsid w:val="00C900BB"/>
    <w:rsid w:val="00C95685"/>
    <w:rsid w:val="00CA1B9A"/>
    <w:rsid w:val="00CA4493"/>
    <w:rsid w:val="00CA66DC"/>
    <w:rsid w:val="00CB413F"/>
    <w:rsid w:val="00CB42DC"/>
    <w:rsid w:val="00CB67F0"/>
    <w:rsid w:val="00CE5322"/>
    <w:rsid w:val="00CE60D3"/>
    <w:rsid w:val="00D26502"/>
    <w:rsid w:val="00D3104D"/>
    <w:rsid w:val="00D327EC"/>
    <w:rsid w:val="00D45E1F"/>
    <w:rsid w:val="00D47D5C"/>
    <w:rsid w:val="00D610D5"/>
    <w:rsid w:val="00D651D3"/>
    <w:rsid w:val="00D826FE"/>
    <w:rsid w:val="00D86566"/>
    <w:rsid w:val="00D90D02"/>
    <w:rsid w:val="00D9735A"/>
    <w:rsid w:val="00DE5156"/>
    <w:rsid w:val="00DF0FAD"/>
    <w:rsid w:val="00DF5DFE"/>
    <w:rsid w:val="00E00C86"/>
    <w:rsid w:val="00E034AD"/>
    <w:rsid w:val="00E075A6"/>
    <w:rsid w:val="00E114B4"/>
    <w:rsid w:val="00E126F5"/>
    <w:rsid w:val="00E139D4"/>
    <w:rsid w:val="00E209BB"/>
    <w:rsid w:val="00E459DC"/>
    <w:rsid w:val="00E471A0"/>
    <w:rsid w:val="00E50AA0"/>
    <w:rsid w:val="00E51B83"/>
    <w:rsid w:val="00E74706"/>
    <w:rsid w:val="00E747EE"/>
    <w:rsid w:val="00E83005"/>
    <w:rsid w:val="00E965F8"/>
    <w:rsid w:val="00EA2B56"/>
    <w:rsid w:val="00EC5C3F"/>
    <w:rsid w:val="00EC7A4F"/>
    <w:rsid w:val="00EF4B2A"/>
    <w:rsid w:val="00F0535B"/>
    <w:rsid w:val="00F12E7B"/>
    <w:rsid w:val="00F35D7B"/>
    <w:rsid w:val="00F4512F"/>
    <w:rsid w:val="00F52FAF"/>
    <w:rsid w:val="00F642B2"/>
    <w:rsid w:val="00F7410F"/>
    <w:rsid w:val="00F96405"/>
    <w:rsid w:val="00FA3C2E"/>
    <w:rsid w:val="00FA770F"/>
    <w:rsid w:val="00FB03D3"/>
    <w:rsid w:val="00FC440B"/>
    <w:rsid w:val="00FD3C6B"/>
    <w:rsid w:val="00FF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B5D47"/>
  <w15:chartTrackingRefBased/>
  <w15:docId w15:val="{9F125EC5-5C17-1646-A24F-5ABE9E895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0C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11004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ruiqi@163.com</dc:creator>
  <cp:keywords/>
  <dc:description/>
  <cp:lastModifiedBy>changruiqi@163.com</cp:lastModifiedBy>
  <cp:revision>2</cp:revision>
  <dcterms:created xsi:type="dcterms:W3CDTF">2022-10-04T10:39:00Z</dcterms:created>
  <dcterms:modified xsi:type="dcterms:W3CDTF">2022-10-10T10:29:00Z</dcterms:modified>
</cp:coreProperties>
</file>